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numPr>
          <w:ilvl w:val="0"/>
          <w:numId w:val="0"/>
        </w:numPr>
        <w:adjustRightInd w:val="0"/>
        <w:snapToGrid w:val="0"/>
        <w:spacing w:line="228" w:lineRule="auto"/>
        <w:jc w:val="both"/>
        <w:rPr>
          <w:ins w:id="1" w:author=" ^O^" w:date="2023-07-27T13:53:02Z"/>
          <w:rFonts w:hint="eastAsia" w:ascii="Palatino Linotype" w:hAnsi="Palatino Linotype"/>
          <w:sz w:val="18"/>
          <w:lang w:val="en-US" w:eastAsia="zh-CN"/>
        </w:rPr>
        <w:pPrChange w:id="0" w:author=" ^O^" w:date="2023-07-27T13:53:13Z">
          <w:pPr>
            <w:widowControl/>
            <w:numPr>
              <w:ilvl w:val="0"/>
              <w:numId w:val="0"/>
            </w:numPr>
            <w:adjustRightInd w:val="0"/>
            <w:snapToGrid w:val="0"/>
            <w:spacing w:line="228" w:lineRule="auto"/>
            <w:jc w:val="both"/>
          </w:pPr>
        </w:pPrChange>
      </w:pPr>
      <w:ins w:id="2" w:author=" ^O^" w:date="2023-07-27T13:53:09Z">
        <w:r>
          <w:rPr>
            <w:rFonts w:hint="eastAsia" w:ascii="Palatino Linotype" w:hAnsi="Palatino Linotype"/>
            <w:sz w:val="18"/>
            <w:lang w:val="en-US" w:eastAsia="zh-CN"/>
          </w:rPr>
          <w:t>attachment Table1  Sample Details</w:t>
        </w:r>
      </w:ins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766"/>
        <w:gridCol w:w="1899"/>
        <w:gridCol w:w="1362"/>
        <w:gridCol w:w="632"/>
        <w:gridCol w:w="1100"/>
        <w:gridCol w:w="1101"/>
        <w:gridCol w:w="8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ins w:id="3" w:author=" ^O^" w:date="2023-07-27T10:58:32Z"/>
                <w:rFonts w:hint="eastAsia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4" w:author=" ^O^" w:date="2023-07-27T13:53:5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Sample name</w:t>
              </w:r>
            </w:ins>
          </w:p>
        </w:tc>
        <w:tc>
          <w:tcPr>
            <w:tcW w:w="1276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ins w:id="5" w:author=" ^O^" w:date="2023-07-27T10:58:32Z"/>
                <w:rFonts w:hint="eastAsia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6" w:author=" ^O^" w:date="2023-07-27T13:54:0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est results</w:t>
              </w:r>
            </w:ins>
          </w:p>
        </w:tc>
        <w:tc>
          <w:tcPr>
            <w:tcW w:w="1991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ins w:id="7" w:author=" ^O^" w:date="2023-07-27T10:58:32Z"/>
                <w:rFonts w:hint="eastAsia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8" w:author=" ^O^" w:date="2023-07-27T13:54:1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Nanodrop Detection Concentration</w:t>
              </w:r>
            </w:ins>
            <w:ins w:id="9" w:author=" ^O^" w:date="2023-07-27T13:55:0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(ng/ul)</w:t>
              </w:r>
            </w:ins>
          </w:p>
        </w:tc>
        <w:tc>
          <w:tcPr>
            <w:tcW w:w="1362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ins w:id="10" w:author=" ^O^" w:date="2023-07-27T10:58:32Z"/>
                <w:rFonts w:hint="eastAsia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11" w:author=" ^O^" w:date="2023-07-27T13:54:5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volumetric</w:t>
              </w:r>
            </w:ins>
            <w:ins w:id="12" w:author=" ^O^" w:date="2023-07-27T13:55:0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(ul)</w:t>
              </w:r>
            </w:ins>
          </w:p>
        </w:tc>
        <w:tc>
          <w:tcPr>
            <w:tcW w:w="1099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ins w:id="13" w:author=" ^O^" w:date="2023-07-27T10:58:32Z"/>
                <w:rFonts w:hint="eastAsia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14" w:author=" ^O^" w:date="2023-07-27T13:55:2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otal (ug)</w:t>
              </w:r>
            </w:ins>
          </w:p>
        </w:tc>
        <w:tc>
          <w:tcPr>
            <w:tcW w:w="1223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ins w:id="15" w:author=" ^O^" w:date="2023-07-27T10:58:32Z"/>
                <w:rFonts w:hint="eastAsia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16" w:author=" ^O^" w:date="2023-07-27T13:55:4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OD260/280</w:t>
              </w:r>
            </w:ins>
          </w:p>
        </w:tc>
        <w:tc>
          <w:tcPr>
            <w:tcW w:w="1258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ins w:id="17" w:author=" ^O^" w:date="2023-07-27T10:58:32Z"/>
                <w:rFonts w:hint="eastAsia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18" w:author=" ^O^" w:date="2023-07-27T13:55:4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OD260/230</w:t>
              </w:r>
            </w:ins>
          </w:p>
        </w:tc>
        <w:tc>
          <w:tcPr>
            <w:tcW w:w="1190" w:type="dxa"/>
            <w:tcBorders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ins w:id="19" w:author=" ^O^" w:date="2023-07-27T10:58:32Z"/>
                <w:rFonts w:hint="eastAsia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20" w:author=" ^O^" w:date="2023-07-27T13:55:4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8S/18S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21" w:author=" ^O^" w:date="2023-07-27T13:56:1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CK-1</w:t>
              </w:r>
            </w:ins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2" w:author=" ^O^" w:date="2023-07-27T13:57:3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3" w:author=" ^O^" w:date="2023-07-27T13:58:4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73.24</w:t>
              </w:r>
            </w:ins>
          </w:p>
        </w:tc>
        <w:tc>
          <w:tcPr>
            <w:tcW w:w="136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4" w:author=" ^O^" w:date="2023-07-27T13:59:3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5" w:author=" ^O^" w:date="2023-07-27T14:02:2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4.2</w:t>
              </w:r>
            </w:ins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6" w:author=" ^O^" w:date="2023-07-27T14:03:2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98</w:t>
              </w:r>
            </w:ins>
          </w:p>
        </w:tc>
        <w:tc>
          <w:tcPr>
            <w:tcW w:w="125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7" w:author=" ^O^" w:date="2023-07-27T14:04:5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38</w:t>
              </w:r>
            </w:ins>
          </w:p>
        </w:tc>
        <w:tc>
          <w:tcPr>
            <w:tcW w:w="11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8" w:author=" ^O^" w:date="2023-07-27T14:05:2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66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29" w:author=" ^O^" w:date="2023-07-27T13:56:1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CK-2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0" w:author=" ^O^" w:date="2023-07-27T13:57:4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1" w:author=" ^O^" w:date="2023-07-27T13:58:5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04.93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2" w:author=" ^O^" w:date="2023-07-27T13:59:4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3" w:author=" ^O^" w:date="2023-07-27T14:03:0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2.2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4" w:author=" ^O^" w:date="2023-07-27T14:04:0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78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5" w:author=" ^O^" w:date="2023-07-27T14:04:4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0.96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6" w:author=" ^O^" w:date="2023-07-27T14:05:2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64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37" w:author=" ^O^" w:date="2023-07-27T13:56:2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CK-3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8" w:author=" ^O^" w:date="2023-07-27T13:57:4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39" w:author=" ^O^" w:date="2023-07-27T13:59:0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50.75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0" w:author=" ^O^" w:date="2023-07-27T13:59:4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1" w:author=" ^O^" w:date="2023-07-27T14:02:5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0.5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2" w:author=" ^O^" w:date="2023-07-27T14:03:5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77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3" w:author=" ^O^" w:date="2023-07-27T14:04:4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0.66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4" w:author=" ^O^" w:date="2023-07-27T14:05:1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08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7" w:hRule="atLeast"/>
        </w:trPr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45" w:author=" ^O^" w:date="2023-07-27T13:56:2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1-1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6" w:author=" ^O^" w:date="2023-07-27T13:57:4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7" w:author=" ^O^" w:date="2023-07-27T14:00:5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68.37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8" w:author=" ^O^" w:date="2023-07-27T13:59:4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49" w:author=" ^O^" w:date="2023-07-27T14:02:5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1.1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0" w:author=" ^O^" w:date="2023-07-27T14:03:5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02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1" w:author=" ^O^" w:date="2023-07-27T14:04:4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39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2" w:author=" ^O^" w:date="2023-07-27T14:05:1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96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53" w:author=" ^O^" w:date="2023-07-27T13:56:2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1-2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4" w:author=" ^O^" w:date="2023-07-27T13:57:5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5" w:author=" ^O^" w:date="2023-07-27T14:01:1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46.68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6" w:author=" ^O^" w:date="2023-07-27T13:59:4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7" w:author=" ^O^" w:date="2023-07-27T14:02:5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3.4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8" w:author=" ^O^" w:date="2023-07-27T14:03:5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03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59" w:author=" ^O^" w:date="2023-07-27T14:04:3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37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60" w:author=" ^O^" w:date="2023-07-27T14:05:1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70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61" w:author=" ^O^" w:date="2023-07-27T13:56:3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1-3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62" w:author=" ^O^" w:date="2023-07-27T13:57:5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63" w:author=" ^O^" w:date="2023-07-27T14:01:2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51.81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64" w:author=" ^O^" w:date="2023-07-27T13:59:4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65" w:author=" ^O^" w:date="2023-07-27T14:02:4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3.6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66" w:author=" ^O^" w:date="2023-07-27T14:03:5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10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67" w:author=" ^O^" w:date="2023-07-27T14:04:3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74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68" w:author=" ^O^" w:date="2023-07-27T14:05:0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45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69" w:author=" ^O^" w:date="2023-07-27T13:56:3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2-1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0" w:author=" ^O^" w:date="2023-07-27T13:57:5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1" w:author=" ^O^" w:date="2023-07-27T14:01:2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65.91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2" w:author=" ^O^" w:date="2023-07-27T13:59:5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3" w:author=" ^O^" w:date="2023-07-27T14:02:4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4.1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4" w:author=" ^O^" w:date="2023-07-27T14:03:4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06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5" w:author=" ^O^" w:date="2023-07-27T14:04:3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39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6" w:author=" ^O^" w:date="2023-07-27T14:05:0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77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77" w:author=" ^O^" w:date="2023-07-27T13:56:5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2-2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8" w:author=" ^O^" w:date="2023-07-27T13:57:5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79" w:author=" ^O^" w:date="2023-07-27T14:01:3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571.82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0" w:author=" ^O^" w:date="2023-07-27T13:59:5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1" w:author=" ^O^" w:date="2023-07-27T14:02:4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7.2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2" w:author=" ^O^" w:date="2023-07-27T14:03:4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99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3" w:author=" ^O^" w:date="2023-07-27T14:04:3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38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4" w:author=" ^O^" w:date="2023-07-27T14:05:0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68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85" w:author=" ^O^" w:date="2023-07-27T13:56:4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2-3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6" w:author=" ^O^" w:date="2023-07-27T13:57:5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7" w:author=" ^O^" w:date="2023-07-27T14:01:4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57.36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8" w:author=" ^O^" w:date="2023-07-27T13:59:5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89" w:author=" ^O^" w:date="2023-07-27T14:02:3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0.7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0" w:author=" ^O^" w:date="2023-07-27T14:03:4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96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1" w:author=" ^O^" w:date="2023-07-27T14:04:2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11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2" w:author=" ^O^" w:date="2023-07-27T14:05:0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91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93" w:author=" ^O^" w:date="2023-07-27T13:56:4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3-1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4" w:author=" ^O^" w:date="2023-07-27T13:57:5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5" w:author=" ^O^" w:date="2023-07-27T14:01:4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525.11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6" w:author=" ^O^" w:date="2023-07-27T13:59:5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7" w:author=" ^O^" w:date="2023-07-27T14:02:3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5.8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8" w:author=" ^O^" w:date="2023-07-27T14:03:3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09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99" w:author=" ^O^" w:date="2023-07-27T14:04:2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02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00" w:author=" ^O^" w:date="2023-07-27T14:04:5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36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101" w:author=" ^O^" w:date="2023-07-27T13:56:4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3-2</w:t>
              </w:r>
            </w:ins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02" w:author=" ^O^" w:date="2023-07-27T13:57:5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03" w:author=" ^O^" w:date="2023-07-27T14:01:5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66.71</w:t>
              </w:r>
            </w:ins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04" w:author=" ^O^" w:date="2023-07-27T13:59:5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05" w:author=" ^O^" w:date="2023-07-27T14:02:3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4.0</w:t>
              </w:r>
            </w:ins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06" w:author=" ^O^" w:date="2023-07-27T14:03:3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95</w:t>
              </w:r>
            </w:ins>
          </w:p>
        </w:tc>
        <w:tc>
          <w:tcPr>
            <w:tcW w:w="125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07" w:author=" ^O^" w:date="2023-07-27T14:04:2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32</w:t>
              </w:r>
            </w:ins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08" w:author=" ^O^" w:date="2023-07-27T14:04:5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41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ind w:left="0" w:leftChars="0" w:firstLine="0" w:firstLineChars="0"/>
              <w:jc w:val="both"/>
              <w:rPr>
                <w:rFonts w:hint="default" w:ascii="Palatino Linotype" w:hAnsi="Palatino Linotype" w:eastAsia="宋体" w:cstheme="minorBidi"/>
                <w:color w:val="000000"/>
                <w:kern w:val="2"/>
                <w:sz w:val="18"/>
                <w:szCs w:val="24"/>
                <w:vertAlign w:val="baseline"/>
                <w:lang w:val="en-US" w:eastAsia="zh-CN" w:bidi="ar-SA"/>
              </w:rPr>
            </w:pPr>
            <w:ins w:id="109" w:author=" ^O^" w:date="2023-07-27T13:56:4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3-3</w:t>
              </w:r>
            </w:ins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10" w:author=" ^O^" w:date="2023-07-27T13:58:0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</w:p>
        </w:tc>
        <w:tc>
          <w:tcPr>
            <w:tcW w:w="199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11" w:author=" ^O^" w:date="2023-07-27T14:02:0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48.61</w:t>
              </w:r>
            </w:ins>
          </w:p>
        </w:tc>
        <w:tc>
          <w:tcPr>
            <w:tcW w:w="1362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12" w:author=" ^O^" w:date="2023-07-27T13:59:5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0</w:t>
              </w:r>
            </w:ins>
          </w:p>
        </w:tc>
        <w:tc>
          <w:tcPr>
            <w:tcW w:w="1099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13" w:author=" ^O^" w:date="2023-07-27T14:02:2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3.5</w:t>
              </w:r>
            </w:ins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14" w:author=" ^O^" w:date="2023-07-27T14:03:3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98</w:t>
              </w:r>
            </w:ins>
          </w:p>
        </w:tc>
        <w:tc>
          <w:tcPr>
            <w:tcW w:w="1258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15" w:author=" ^O^" w:date="2023-07-27T14:04:1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.82</w:t>
              </w:r>
            </w:ins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both"/>
              <w:rPr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16" w:author=" ^O^" w:date="2023-07-27T14:04:5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.40</w:t>
              </w:r>
            </w:ins>
          </w:p>
        </w:tc>
      </w:tr>
    </w:tbl>
    <w:p>
      <w:pPr>
        <w:widowControl/>
        <w:numPr>
          <w:ilvl w:val="0"/>
          <w:numId w:val="0"/>
        </w:numPr>
        <w:adjustRightInd w:val="0"/>
        <w:snapToGrid w:val="0"/>
        <w:spacing w:line="228" w:lineRule="auto"/>
        <w:jc w:val="both"/>
        <w:rPr>
          <w:ins w:id="117" w:author=" ^O^" w:date="2023-07-27T13:53:26Z"/>
          <w:rFonts w:hint="eastAsia" w:ascii="Palatino Linotype" w:hAnsi="Palatino Linotype"/>
          <w:sz w:val="18"/>
          <w:lang w:val="en-US" w:eastAsia="zh-CN"/>
        </w:rPr>
      </w:pPr>
    </w:p>
    <w:p>
      <w:pPr>
        <w:widowControl/>
        <w:numPr>
          <w:ilvl w:val="0"/>
          <w:numId w:val="0"/>
        </w:numPr>
        <w:adjustRightInd w:val="0"/>
        <w:snapToGrid w:val="0"/>
        <w:spacing w:line="228" w:lineRule="auto"/>
        <w:jc w:val="both"/>
        <w:rPr>
          <w:rFonts w:hint="eastAsia" w:ascii="Palatino Linotype" w:hAnsi="Palatino Linotype"/>
          <w:sz w:val="18"/>
          <w:lang w:val="en-US" w:eastAsia="zh-CN"/>
        </w:rPr>
        <w:pPrChange w:id="118" w:author=" ^O^" w:date="2023-07-27T13:53:30Z">
          <w:pPr>
            <w:widowControl/>
            <w:numPr>
              <w:ilvl w:val="0"/>
              <w:numId w:val="0"/>
            </w:numPr>
            <w:adjustRightInd w:val="0"/>
            <w:snapToGrid w:val="0"/>
            <w:spacing w:line="228" w:lineRule="auto"/>
            <w:jc w:val="both"/>
          </w:pPr>
        </w:pPrChange>
      </w:pPr>
      <w:ins w:id="119" w:author=" ^O^" w:date="2023-07-27T13:53:28Z">
        <w:r>
          <w:rPr>
            <w:rFonts w:hint="eastAsia" w:ascii="Palatino Linotype" w:hAnsi="Palatino Linotype"/>
            <w:sz w:val="18"/>
            <w:lang w:val="en-US" w:eastAsia="zh-CN"/>
          </w:rPr>
          <w:t>attachment Table 2 CSS data statistics table</w:t>
        </w:r>
      </w:ins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347"/>
        <w:gridCol w:w="1415"/>
        <w:gridCol w:w="1563"/>
        <w:gridCol w:w="1371"/>
        <w:gridCol w:w="141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20" w:author=" ^O^" w:date="2023-07-27T10:52:39Z"/>
        </w:trPr>
        <w:tc>
          <w:tcPr>
            <w:tcW w:w="17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21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22" w:author=" ^O^" w:date="2023-07-27T10:52:5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Samples</w:t>
              </w:r>
            </w:ins>
          </w:p>
        </w:tc>
        <w:tc>
          <w:tcPr>
            <w:tcW w:w="17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23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24" w:author=" ^O^" w:date="2023-07-27T10:53:1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c</w:t>
              </w:r>
            </w:ins>
            <w:ins w:id="125" w:author=" ^O^" w:date="2023-07-27T10:53:2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D</w:t>
              </w:r>
            </w:ins>
            <w:ins w:id="126" w:author=" ^O^" w:date="2023-07-27T10:53:2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NA</w:t>
              </w:r>
            </w:ins>
            <w:ins w:id="127" w:author=" ^O^" w:date="2023-07-27T10:53:2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28" w:author=" ^O^" w:date="2023-07-27T10:53:2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siz</w:t>
              </w:r>
            </w:ins>
            <w:ins w:id="129" w:author=" ^O^" w:date="2023-07-27T10:53:2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e</w:t>
              </w:r>
            </w:ins>
          </w:p>
        </w:tc>
        <w:tc>
          <w:tcPr>
            <w:tcW w:w="17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30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31" w:author=" ^O^" w:date="2023-07-27T10:53:5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CC</w:t>
              </w:r>
            </w:ins>
            <w:ins w:id="132" w:author=" ^O^" w:date="2023-07-27T10:53:5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S</w:t>
              </w:r>
            </w:ins>
            <w:ins w:id="133" w:author=" ^O^" w:date="2023-07-27T10:54:0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34" w:author=" ^O^" w:date="2023-07-27T10:54:0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N</w:t>
              </w:r>
            </w:ins>
            <w:ins w:id="135" w:author=" ^O^" w:date="2023-07-27T10:54:0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um</w:t>
              </w:r>
            </w:ins>
            <w:ins w:id="136" w:author=" ^O^" w:date="2023-07-27T10:54:0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b</w:t>
              </w:r>
            </w:ins>
            <w:ins w:id="137" w:author=" ^O^" w:date="2023-07-27T10:54:0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er</w:t>
              </w:r>
            </w:ins>
          </w:p>
        </w:tc>
        <w:tc>
          <w:tcPr>
            <w:tcW w:w="1780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38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39" w:author=" ^O^" w:date="2023-07-27T10:54:4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R</w:t>
              </w:r>
            </w:ins>
            <w:ins w:id="140" w:author=" ^O^" w:date="2023-07-27T10:54:4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ead</w:t>
              </w:r>
            </w:ins>
            <w:ins w:id="141" w:author=" ^O^" w:date="2023-07-27T10:54:4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42" w:author=" ^O^" w:date="2023-07-27T10:54:4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B</w:t>
              </w:r>
            </w:ins>
            <w:ins w:id="143" w:author=" ^O^" w:date="2023-07-27T10:54:5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se</w:t>
              </w:r>
            </w:ins>
            <w:ins w:id="144" w:author=" ^O^" w:date="2023-07-27T10:54:5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s</w:t>
              </w:r>
            </w:ins>
            <w:ins w:id="145" w:author=" ^O^" w:date="2023-07-27T10:54:5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46" w:author=" ^O^" w:date="2023-07-27T10:54:5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o</w:t>
              </w:r>
            </w:ins>
            <w:ins w:id="147" w:author=" ^O^" w:date="2023-07-27T10:54:5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f </w:t>
              </w:r>
            </w:ins>
            <w:ins w:id="148" w:author=" ^O^" w:date="2023-07-27T10:54:5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CC</w:t>
              </w:r>
            </w:ins>
            <w:ins w:id="149" w:author=" ^O^" w:date="2023-07-27T10:55:0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S</w:t>
              </w:r>
            </w:ins>
          </w:p>
        </w:tc>
        <w:tc>
          <w:tcPr>
            <w:tcW w:w="178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50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51" w:author=" ^O^" w:date="2023-07-27T10:55:2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M</w:t>
              </w:r>
            </w:ins>
            <w:ins w:id="152" w:author=" ^O^" w:date="2023-07-27T10:55:2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e</w:t>
              </w:r>
            </w:ins>
            <w:ins w:id="153" w:author=" ^O^" w:date="2023-07-27T10:55:2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an </w:t>
              </w:r>
            </w:ins>
            <w:ins w:id="154" w:author=" ^O^" w:date="2023-07-27T10:55:3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Re</w:t>
              </w:r>
            </w:ins>
            <w:ins w:id="155" w:author=" ^O^" w:date="2023-07-27T10:55:3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d</w:t>
              </w:r>
            </w:ins>
            <w:ins w:id="156" w:author=" ^O^" w:date="2023-07-27T10:55:3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57" w:author=" ^O^" w:date="2023-07-27T10:55:3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L</w:t>
              </w:r>
            </w:ins>
            <w:ins w:id="158" w:author=" ^O^" w:date="2023-07-27T10:55:3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en</w:t>
              </w:r>
            </w:ins>
            <w:ins w:id="159" w:author=" ^O^" w:date="2023-07-27T10:55:3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g</w:t>
              </w:r>
            </w:ins>
            <w:ins w:id="160" w:author=" ^O^" w:date="2023-07-27T10:55:3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h</w:t>
              </w:r>
            </w:ins>
            <w:ins w:id="161" w:author=" ^O^" w:date="2023-07-27T10:55:4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62" w:author=" ^O^" w:date="2023-07-27T10:55:4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of</w:t>
              </w:r>
            </w:ins>
            <w:ins w:id="163" w:author=" ^O^" w:date="2023-07-27T10:55:4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64" w:author=" ^O^" w:date="2023-07-27T10:55:4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CC</w:t>
              </w:r>
            </w:ins>
            <w:ins w:id="165" w:author=" ^O^" w:date="2023-07-27T10:55:4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S</w:t>
              </w:r>
            </w:ins>
          </w:p>
        </w:tc>
        <w:tc>
          <w:tcPr>
            <w:tcW w:w="178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66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67" w:author=" ^O^" w:date="2023-07-27T10:55:5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M</w:t>
              </w:r>
            </w:ins>
            <w:ins w:id="168" w:author=" ^O^" w:date="2023-07-27T10:55:5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ea</w:t>
              </w:r>
            </w:ins>
            <w:ins w:id="169" w:author=" ^O^" w:date="2023-07-27T10:56:0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n</w:t>
              </w:r>
            </w:ins>
            <w:ins w:id="170" w:author=" ^O^" w:date="2023-07-27T10:56:0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71" w:author=" ^O^" w:date="2023-07-27T10:56:0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N</w:t>
              </w:r>
            </w:ins>
            <w:ins w:id="172" w:author=" ^O^" w:date="2023-07-27T10:56:0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u</w:t>
              </w:r>
            </w:ins>
            <w:ins w:id="173" w:author=" ^O^" w:date="2023-07-27T10:56:0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mb</w:t>
              </w:r>
            </w:ins>
            <w:ins w:id="174" w:author=" ^O^" w:date="2023-07-27T10:56:0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er</w:t>
              </w:r>
            </w:ins>
            <w:ins w:id="175" w:author=" ^O^" w:date="2023-07-27T10:56:0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 </w:t>
              </w:r>
            </w:ins>
            <w:ins w:id="176" w:author=" ^O^" w:date="2023-07-27T10:56:0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o</w:t>
              </w:r>
            </w:ins>
            <w:ins w:id="177" w:author=" ^O^" w:date="2023-07-27T10:56:0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 xml:space="preserve">f </w:t>
              </w:r>
            </w:ins>
            <w:ins w:id="178" w:author=" ^O^" w:date="2023-07-27T10:56:1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Pa</w:t>
              </w:r>
            </w:ins>
            <w:ins w:id="179" w:author=" ^O^" w:date="2023-07-27T10:56:1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ss</w:t>
              </w:r>
            </w:ins>
            <w:ins w:id="180" w:author=" ^O^" w:date="2023-07-27T10:56:13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es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181" w:author=" ^O^" w:date="2023-07-27T10:52:39Z"/>
        </w:trPr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82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83" w:author=" ^O^" w:date="2023-07-27T10:53:1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</w:t>
              </w:r>
            </w:ins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84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85" w:author=" ^O^" w:date="2023-07-27T10:53:4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-6</w:t>
              </w:r>
            </w:ins>
            <w:ins w:id="186" w:author=" ^O^" w:date="2023-07-27T10:53:5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K</w:t>
              </w:r>
            </w:ins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87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88" w:author=" ^O^" w:date="2023-07-27T10:54:1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7</w:t>
              </w:r>
            </w:ins>
            <w:ins w:id="189" w:author=" ^O^" w:date="2023-07-27T10:54:1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86</w:t>
              </w:r>
            </w:ins>
            <w:ins w:id="190" w:author=" ^O^" w:date="2023-07-27T10:54:1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,</w:t>
              </w:r>
            </w:ins>
            <w:ins w:id="191" w:author=" ^O^" w:date="2023-07-27T10:54:1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</w:t>
              </w:r>
            </w:ins>
            <w:ins w:id="192" w:author=" ^O^" w:date="2023-07-27T10:54:1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9</w:t>
              </w:r>
            </w:ins>
            <w:ins w:id="193" w:author=" ^O^" w:date="2023-07-27T10:54:1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</w:t>
              </w:r>
            </w:ins>
          </w:p>
        </w:tc>
        <w:tc>
          <w:tcPr>
            <w:tcW w:w="178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194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195" w:author=" ^O^" w:date="2023-07-27T10:55:0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</w:t>
              </w:r>
            </w:ins>
            <w:ins w:id="196" w:author=" ^O^" w:date="2023-07-27T10:55:0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,</w:t>
              </w:r>
            </w:ins>
            <w:ins w:id="197" w:author=" ^O^" w:date="2023-07-27T10:55:06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6</w:t>
              </w:r>
            </w:ins>
            <w:ins w:id="198" w:author=" ^O^" w:date="2023-07-27T10:55:08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0</w:t>
              </w:r>
            </w:ins>
            <w:ins w:id="199" w:author=" ^O^" w:date="2023-07-27T10:55:0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,</w:t>
              </w:r>
            </w:ins>
            <w:ins w:id="200" w:author=" ^O^" w:date="2023-07-27T10:55:1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4</w:t>
              </w:r>
            </w:ins>
            <w:ins w:id="201" w:author=" ^O^" w:date="2023-07-27T10:55:1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,</w:t>
              </w:r>
            </w:ins>
            <w:ins w:id="202" w:author=" ^O^" w:date="2023-07-27T10:55:1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</w:t>
              </w:r>
            </w:ins>
            <w:ins w:id="203" w:author=" ^O^" w:date="2023-07-27T10:55:1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80</w:t>
              </w:r>
            </w:ins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204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05" w:author=" ^O^" w:date="2023-07-27T10:55:4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</w:t>
              </w:r>
            </w:ins>
            <w:ins w:id="206" w:author=" ^O^" w:date="2023-07-27T10:55:5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,3</w:t>
              </w:r>
            </w:ins>
            <w:ins w:id="207" w:author=" ^O^" w:date="2023-07-27T10:55:5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10</w:t>
              </w:r>
            </w:ins>
          </w:p>
        </w:tc>
        <w:tc>
          <w:tcPr>
            <w:tcW w:w="17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208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09" w:author=" ^O^" w:date="2023-07-27T10:56:17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6</w:t>
              </w:r>
            </w:ins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ins w:id="210" w:author=" ^O^" w:date="2023-07-27T10:52:39Z"/>
        </w:trPr>
        <w:tc>
          <w:tcPr>
            <w:tcW w:w="178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211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12" w:author=" ^O^" w:date="2023-07-27T10:53:1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T</w:t>
              </w:r>
            </w:ins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213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14" w:author=" ^O^" w:date="2023-07-27T10:53:54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A</w:t>
              </w:r>
            </w:ins>
            <w:ins w:id="215" w:author=" ^O^" w:date="2023-07-27T10:53:5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LL</w:t>
              </w:r>
            </w:ins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216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17" w:author=" ^O^" w:date="2023-07-27T10:54:2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786</w:t>
              </w:r>
            </w:ins>
            <w:ins w:id="218" w:author=" ^O^" w:date="2023-07-27T10:54:3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,</w:t>
              </w:r>
            </w:ins>
            <w:ins w:id="219" w:author=" ^O^" w:date="2023-07-27T10:54:31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4</w:t>
              </w:r>
            </w:ins>
            <w:ins w:id="220" w:author=" ^O^" w:date="2023-07-27T10:54:32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92</w:t>
              </w:r>
            </w:ins>
          </w:p>
        </w:tc>
        <w:tc>
          <w:tcPr>
            <w:tcW w:w="1780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221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22" w:author=" ^O^" w:date="2023-07-27T10:55:2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2,603,443,180</w:t>
              </w:r>
            </w:ins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223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24" w:author=" ^O^" w:date="2023-07-27T10:55:55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,310</w:t>
              </w:r>
            </w:ins>
          </w:p>
        </w:tc>
        <w:tc>
          <w:tcPr>
            <w:tcW w:w="1781" w:type="dxa"/>
            <w:tcBorders>
              <w:top w:val="nil"/>
              <w:left w:val="nil"/>
              <w:right w:val="nil"/>
            </w:tcBorders>
          </w:tcPr>
          <w:p>
            <w:pPr>
              <w:widowControl/>
              <w:numPr>
                <w:ilvl w:val="0"/>
                <w:numId w:val="0"/>
              </w:numPr>
              <w:adjustRightInd w:val="0"/>
              <w:snapToGrid w:val="0"/>
              <w:spacing w:line="228" w:lineRule="auto"/>
              <w:jc w:val="center"/>
              <w:rPr>
                <w:ins w:id="225" w:author=" ^O^" w:date="2023-07-27T10:52:39Z"/>
                <w:rFonts w:hint="default" w:ascii="Palatino Linotype" w:hAnsi="Palatino Linotype"/>
                <w:color w:val="000000"/>
                <w:sz w:val="18"/>
                <w:vertAlign w:val="baseline"/>
                <w:lang w:val="en-US" w:eastAsia="zh-CN"/>
              </w:rPr>
            </w:pPr>
            <w:ins w:id="226" w:author=" ^O^" w:date="2023-07-27T10:56:19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3</w:t>
              </w:r>
            </w:ins>
            <w:ins w:id="227" w:author=" ^O^" w:date="2023-07-27T10:56:20Z">
              <w:r>
                <w:rPr>
                  <w:rFonts w:hint="eastAsia" w:ascii="Palatino Linotype" w:hAnsi="Palatino Linotype"/>
                  <w:color w:val="000000"/>
                  <w:sz w:val="18"/>
                  <w:vertAlign w:val="baseline"/>
                  <w:lang w:val="en-US" w:eastAsia="zh-CN"/>
                </w:rPr>
                <w:t>6</w:t>
              </w:r>
            </w:ins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 ^O^">
    <w15:presenceInfo w15:providerId="WPS Office" w15:userId="18836266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revisionView w:markup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gzODJlODdmN2U2OTJkZTFlYTFlZmNhZTVlNWUyY2EifQ=="/>
  </w:docVars>
  <w:rsids>
    <w:rsidRoot w:val="7A9E59AF"/>
    <w:rsid w:val="7A9E5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1T08:48:00Z</dcterms:created>
  <dc:creator>Administrator</dc:creator>
  <cp:lastModifiedBy>Administrator</cp:lastModifiedBy>
  <dcterms:modified xsi:type="dcterms:W3CDTF">2024-05-11T08:50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B2C816CA7E8421FBF5B490FB379CD97_11</vt:lpwstr>
  </property>
</Properties>
</file>